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Fonts w:cs="Calibri Light"/>
          <w:b/>
          <w:b/>
          <w:bCs/>
          <w:sz w:val="28"/>
          <w:sz w:val="28"/>
          <w:szCs w:val="28"/>
          <w:rtl w:val="true"/>
        </w:rPr>
      </w:pPr>
      <w:r>
        <w:rPr>
          <w:b/>
          <w:b/>
          <w:bCs/>
          <w:sz w:val="28"/>
          <w:sz w:val="28"/>
          <w:szCs w:val="28"/>
          <w:rtl w:val="true"/>
        </w:rPr>
        <w:t>ال</w:t>
      </w:r>
      <w:r>
        <w:rPr>
          <w:rFonts w:cs="Calibri Light"/>
          <w:b/>
          <w:b/>
          <w:bCs/>
          <w:sz w:val="28"/>
          <w:sz w:val="28"/>
          <w:szCs w:val="28"/>
          <w:rtl w:val="true"/>
        </w:rPr>
        <w:t xml:space="preserve">جلسة </w:t>
      </w:r>
      <w:r>
        <w:rPr>
          <w:rFonts w:cs="Calibri Light"/>
          <w:b/>
          <w:bCs/>
          <w:sz w:val="28"/>
          <w:szCs w:val="28"/>
        </w:rPr>
        <w:t>12</w:t>
      </w:r>
      <w:r>
        <w:rPr>
          <w:rFonts w:cs="Calibri Light"/>
          <w:b/>
          <w:bCs/>
          <w:sz w:val="28"/>
          <w:szCs w:val="28"/>
          <w:rtl w:val="true"/>
        </w:rPr>
        <w:t xml:space="preserve">: </w:t>
      </w:r>
      <w:r>
        <w:rPr>
          <w:rFonts w:cs="Calibri Light"/>
          <w:b/>
          <w:b/>
          <w:bCs/>
          <w:sz w:val="28"/>
          <w:sz w:val="28"/>
          <w:szCs w:val="28"/>
          <w:rtl w:val="true"/>
        </w:rPr>
        <w:t>المنحدر الزلق لتغيير نمط الحياة</w:t>
      </w:r>
    </w:p>
    <w:p>
      <w:pPr>
        <w:pStyle w:val="Normal"/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أهداف التعلم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في ختام هذه الجلسة سيتمكن المشاركون من</w:t>
      </w:r>
      <w:r>
        <w:rPr>
          <w:rFonts w:cs="Calibri Light"/>
          <w:b w:val="false"/>
          <w:bCs w:val="false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صف تقدمهم الشخصي الحالي نحو أهداف محدد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صف الأسباب الشائعة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لانزلاق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ن الأكل الصحي أو 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شرح ما يجب القيام به للوقوف على أقدامهم بعد الانزلاق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لمواد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قبل الجلسة ، قم بإعداد الرسوم البيانية لكيفية تغير وزن كل مشارك ونشاطه البدني بمرور الوقت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منشورا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مشاركين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Cs w:val="false"/>
          <w:sz w:val="26"/>
          <w:szCs w:val="26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نظرة عامة على الجلسة </w:t>
      </w:r>
      <w:r>
        <w:rPr>
          <w:rFonts w:cs="Calibri Light"/>
          <w:b w:val="false"/>
          <w:bCs w:val="false"/>
          <w:sz w:val="26"/>
          <w:szCs w:val="26"/>
        </w:rPr>
        <w:t>12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راجعة التقدم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منحدر الزلق لتغيير نمط الحياة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بعد الانزلاق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زلات من الأكل الصح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خطة العمل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زلات من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كونك نشطا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خطة العمل</w:t>
      </w:r>
    </w:p>
    <w:p>
      <w:pPr>
        <w:pStyle w:val="Normal"/>
        <w:numPr>
          <w:ilvl w:val="1"/>
          <w:numId w:val="1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مها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أسبوع المقبل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 w:val="false"/>
          <w:bCs w:val="false"/>
          <w:sz w:val="26"/>
          <w:szCs w:val="26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متتبعي الطعام والنشاط للجلسة </w:t>
      </w:r>
      <w:r>
        <w:rPr>
          <w:rFonts w:cs="Calibri Light"/>
          <w:b w:val="false"/>
          <w:bCs w:val="false"/>
          <w:sz w:val="26"/>
          <w:szCs w:val="26"/>
        </w:rPr>
        <w:t>12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س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بورة والأقلام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 </w:t>
      </w:r>
    </w:p>
    <w:p>
      <w:pPr>
        <w:pStyle w:val="Normal"/>
        <w:bidi w:val="1"/>
        <w:jc w:val="left"/>
        <w:rPr>
          <w:rFonts w:cs="Calibri Light"/>
          <w:sz w:val="26"/>
          <w:szCs w:val="26"/>
          <w:rtl w:val="true"/>
        </w:rPr>
      </w:pPr>
      <w:r>
        <w:rPr>
          <w:rFonts w:cs="Calibri Light"/>
          <w:sz w:val="26"/>
          <w:szCs w:val="26"/>
          <w:rtl w:val="true"/>
        </w:rPr>
      </w:r>
    </w:p>
    <w:p>
      <w:pPr>
        <w:pStyle w:val="Normal"/>
        <w:bidi w:val="1"/>
        <w:jc w:val="left"/>
        <w:rPr>
          <w:rFonts w:cs="Calibri Light"/>
          <w:b/>
          <w:bCs/>
          <w:sz w:val="26"/>
          <w:szCs w:val="26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نظرة 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عامة للجلسة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 </w:t>
      </w:r>
      <w:r>
        <w:rPr>
          <w:rFonts w:cs="Calibri Light"/>
          <w:b/>
          <w:bCs/>
          <w:sz w:val="26"/>
          <w:szCs w:val="26"/>
        </w:rPr>
        <w:t>12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ننتقل من التعرف على الأفكار السلبية والتحدث عنها إلى المشكلة الأكبر في التعامل مع الانزلاقا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 أو الزلا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ن الأكل الصحي والنشاط البدن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تساعد هذه الجلسة المشاركين </w:t>
      </w:r>
      <w:r>
        <w:rPr>
          <w:rFonts w:cs="Calibri Light"/>
          <w:b w:val="false"/>
          <w:bCs w:val="false"/>
          <w:sz w:val="26"/>
          <w:szCs w:val="26"/>
        </w:rPr>
        <w:t>1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على الحفاظ على منظور إيجابي حول جهودهم لإجراء تغييرات طويلة المدى في نمط الحياة و </w:t>
      </w:r>
      <w:r>
        <w:rPr>
          <w:rFonts w:cs="Calibri Light"/>
          <w:b w:val="false"/>
          <w:bCs w:val="false"/>
          <w:sz w:val="26"/>
          <w:szCs w:val="26"/>
        </w:rPr>
        <w:t>2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لفهم أن الانتكاسات شائع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تنقسم الجلسة </w:t>
      </w:r>
      <w:r>
        <w:rPr>
          <w:rFonts w:cs="Calibri Light"/>
          <w:b w:val="false"/>
          <w:bCs w:val="false"/>
          <w:sz w:val="26"/>
          <w:szCs w:val="26"/>
        </w:rPr>
        <w:t>12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إلى أربعة أجزاء</w:t>
      </w:r>
      <w:r>
        <w:rPr>
          <w:rFonts w:cs="Calibri Light"/>
          <w:b w:val="false"/>
          <w:bCs w:val="false"/>
          <w:sz w:val="26"/>
          <w:szCs w:val="26"/>
          <w:rtl w:val="true"/>
        </w:rPr>
        <w:t>: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جزء الأول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تقدم والمراجعة الأسبوعية </w:t>
      </w: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Cs w:val="false"/>
          <w:sz w:val="26"/>
          <w:szCs w:val="26"/>
        </w:rPr>
        <w:t>5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قائق</w:t>
      </w:r>
      <w:r>
        <w:rPr>
          <w:rFonts w:cs="Calibri Light"/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ناقش مدى نجاح المشاركين في تحقيق أهدافهم في الأسبوع الماض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طلب من المشاركين تبادل تجاربهم في استبدال الأفكار السلبية بأفكار إيجاب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جزء الثان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تحقق من تقدمك </w:t>
      </w: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Cs w:val="false"/>
          <w:sz w:val="26"/>
          <w:szCs w:val="26"/>
        </w:rPr>
        <w:t>20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قيقة</w:t>
      </w:r>
      <w:r>
        <w:rPr>
          <w:rFonts w:cs="Calibri Light"/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يوم هي المرة الأولى التي يحلل فيها المشاركون تقدمهم منذ الجلسات الأولى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طلب من المشاركين مشاركة تقدمهم الفرد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كيف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أداءهم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؟ هل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هنالك تقد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؟ غالبًا م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مر الاخرون في المجموعة بنفس التجارب 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ادة ما يؤدي إدراك أن لدى الآخرين تجارب وتحديات مماثلة إلى مناقشة جماعية قيم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جزء </w:t>
      </w:r>
      <w:r>
        <w:rPr>
          <w:rFonts w:cs="Calibri Light"/>
          <w:b w:val="false"/>
          <w:bCs w:val="false"/>
          <w:sz w:val="26"/>
          <w:szCs w:val="26"/>
        </w:rPr>
        <w:t>3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زلات قيد التقدم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و التنفيذ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Cs w:val="false"/>
          <w:sz w:val="26"/>
          <w:szCs w:val="26"/>
        </w:rPr>
        <w:t>30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قيقة</w:t>
      </w:r>
      <w:r>
        <w:rPr>
          <w:rFonts w:cs="Calibri Light"/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ناقش لماذا ننزلق 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س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عرض ما يجب فعله بعد الانزلاق للعودة إلى المسار الصحيح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جزء </w:t>
      </w:r>
      <w:r>
        <w:rPr>
          <w:rFonts w:cs="Calibri Light"/>
          <w:b w:val="false"/>
          <w:bCs w:val="false"/>
          <w:sz w:val="26"/>
          <w:szCs w:val="26"/>
        </w:rPr>
        <w:t>4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ل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ختام وقائمة المهام </w:t>
      </w: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Cs w:val="false"/>
          <w:sz w:val="26"/>
          <w:szCs w:val="26"/>
        </w:rPr>
        <w:t>5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قائق</w:t>
      </w:r>
      <w:r>
        <w:rPr>
          <w:rFonts w:cs="Calibri Light"/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لرسائل الرئيسية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إن الانزلاق عن مسار الأكل الصحي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لصحيح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والنشاط البدني الكافي أمر طبيعي ومتوقع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مكنك التعلم من الزل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ندما تنزلق ، لا تستسل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حافظ على الموقف الإيجابي واستعد السيطرة في أقرب وقت ممكن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ذكر أن الانزلاق ليس نهاية آمالك في أسلوب حياة صحي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زلات هي فرص للتعرف على الإشارات التي تؤدي إلى الزلات وفهم الأفكار السلبية أو المهزومة ذاتيا التي لدينا بعد الانزلاق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عندما تنزلق ،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بدل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أفكار السلبية بأفكار إيجاب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/>
          <w:bCs/>
          <w:sz w:val="28"/>
          <w:szCs w:val="28"/>
          <w:rtl w:val="true"/>
        </w:rPr>
      </w:pPr>
      <w:r>
        <w:rPr>
          <w:rFonts w:cs="Calibri Light"/>
          <w:b/>
          <w:b/>
          <w:bCs/>
          <w:sz w:val="28"/>
          <w:sz w:val="28"/>
          <w:szCs w:val="28"/>
          <w:rtl w:val="true"/>
        </w:rPr>
        <w:t>الجزء الأول</w:t>
      </w:r>
      <w:r>
        <w:rPr>
          <w:rFonts w:cs="Calibri Light"/>
          <w:b/>
          <w:bCs/>
          <w:sz w:val="28"/>
          <w:szCs w:val="28"/>
          <w:rtl w:val="true"/>
        </w:rPr>
        <w:t xml:space="preserve">: </w:t>
      </w:r>
      <w:r>
        <w:rPr>
          <w:rFonts w:cs="Calibri Light"/>
          <w:b/>
          <w:b/>
          <w:bCs/>
          <w:sz w:val="28"/>
          <w:sz w:val="28"/>
          <w:szCs w:val="28"/>
          <w:rtl w:val="true"/>
        </w:rPr>
        <w:t xml:space="preserve">التقدم والمراجعة الأسبوعية </w:t>
      </w:r>
      <w:r>
        <w:rPr>
          <w:rFonts w:cs="Calibri Light"/>
          <w:b/>
          <w:bCs/>
          <w:sz w:val="28"/>
          <w:szCs w:val="28"/>
          <w:rtl w:val="true"/>
        </w:rPr>
        <w:t>(</w:t>
      </w:r>
      <w:r>
        <w:rPr>
          <w:rFonts w:cs="Calibri Light"/>
          <w:b/>
          <w:bCs/>
          <w:sz w:val="28"/>
          <w:szCs w:val="28"/>
        </w:rPr>
        <w:t>5</w:t>
      </w:r>
      <w:r>
        <w:rPr>
          <w:rFonts w:cs="Calibri Light"/>
          <w:b/>
          <w:bCs/>
          <w:sz w:val="28"/>
          <w:szCs w:val="28"/>
          <w:rtl w:val="true"/>
        </w:rPr>
        <w:t xml:space="preserve"> </w:t>
      </w:r>
      <w:r>
        <w:rPr>
          <w:rFonts w:cs="Calibri Light"/>
          <w:b/>
          <w:b/>
          <w:bCs/>
          <w:sz w:val="28"/>
          <w:sz w:val="28"/>
          <w:szCs w:val="28"/>
          <w:rtl w:val="true"/>
        </w:rPr>
        <w:t>دقائق</w:t>
      </w:r>
      <w:r>
        <w:rPr>
          <w:rFonts w:cs="Calibri Light"/>
          <w:b/>
          <w:bCs/>
          <w:sz w:val="28"/>
          <w:szCs w:val="28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وزع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 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cs="Calibri Light"/>
          <w:b w:val="false"/>
          <w:bCs w:val="false"/>
          <w:sz w:val="26"/>
          <w:szCs w:val="26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نشرات الجلسة </w:t>
      </w:r>
      <w:r>
        <w:rPr>
          <w:rFonts w:cs="Calibri Light"/>
          <w:b w:val="false"/>
          <w:bCs w:val="false"/>
          <w:sz w:val="26"/>
          <w:szCs w:val="26"/>
        </w:rPr>
        <w:t>12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cs="Calibri Light"/>
          <w:b w:val="false"/>
          <w:bCs w:val="false"/>
          <w:sz w:val="26"/>
          <w:szCs w:val="26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تتبعو الطعام و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ل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جلسة </w:t>
      </w:r>
      <w:r>
        <w:rPr>
          <w:rFonts w:cs="Calibri Light"/>
          <w:b w:val="false"/>
          <w:bCs w:val="false"/>
          <w:sz w:val="26"/>
          <w:szCs w:val="26"/>
        </w:rPr>
        <w:t>12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تتبعو الطعام و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جلسة </w:t>
      </w:r>
      <w:r>
        <w:rPr>
          <w:rFonts w:cs="Calibri Light"/>
          <w:b w:val="false"/>
          <w:bCs w:val="false"/>
          <w:sz w:val="26"/>
          <w:szCs w:val="26"/>
        </w:rPr>
        <w:t>10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مع ملاحظاتك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عليها 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جمع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تتبعو الطعام و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"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ل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جلسة </w:t>
      </w:r>
      <w:r>
        <w:rPr>
          <w:rFonts w:cs="Calibri Light"/>
          <w:b w:val="false"/>
          <w:bCs w:val="false"/>
          <w:sz w:val="26"/>
          <w:szCs w:val="26"/>
        </w:rPr>
        <w:t>11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سأل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هل واجهتك أي مشكلة في متابعة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مسارك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أسبوع الماضي؟ هل كنت قادرًا على البقاء ضمن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حدك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ن الدهون والسعرات الحرارية؟ هل وصلت إلى هدفك للنشاط البدني؟</w:t>
      </w:r>
    </w:p>
    <w:p>
      <w:pPr>
        <w:pStyle w:val="Normal"/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مدح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كل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تقدم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هما  كان صغيرًا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ح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ضر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هذا الأسبوع سوف</w:t>
      </w:r>
      <w:r>
        <w:rPr>
          <w:rFonts w:cs="Calibri Light"/>
          <w:b w:val="false"/>
          <w:bCs w:val="false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نلق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نظرة على تقدمك حتى الآن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ق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بإجراء تعديلات إذا لزم الأمر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حدث عن بعض الأسباب الشائعة للانزلاق عن مسار الأكل الصحي أو 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ناقش كيفية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رجوع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بعد الانزلاق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Fonts w:cs="Calibri Light"/>
          <w:b/>
          <w:bCs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لجزء الثاني</w:t>
      </w:r>
      <w:r>
        <w:rPr>
          <w:rFonts w:cs="Calibri Light"/>
          <w:b/>
          <w:bCs/>
          <w:sz w:val="26"/>
          <w:szCs w:val="26"/>
          <w:rtl w:val="true"/>
        </w:rPr>
        <w:t xml:space="preserve">: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التحقق من تقدمك </w:t>
      </w:r>
      <w:r>
        <w:rPr>
          <w:rFonts w:cs="Calibri Light"/>
          <w:b/>
          <w:bCs/>
          <w:sz w:val="26"/>
          <w:szCs w:val="26"/>
          <w:rtl w:val="true"/>
        </w:rPr>
        <w:t>(</w:t>
      </w:r>
      <w:r>
        <w:rPr>
          <w:rFonts w:cs="Calibri Light"/>
          <w:b/>
          <w:bCs/>
          <w:sz w:val="26"/>
          <w:szCs w:val="26"/>
        </w:rPr>
        <w:t>20</w:t>
      </w: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دقيقة</w:t>
      </w:r>
      <w:r>
        <w:rPr>
          <w:rFonts w:cs="Calibri Light"/>
          <w:b/>
          <w:bCs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سنتحدث اليوم عن الزل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أوقات التي لا تتبع فيها خطتك لتناول طعام صحي أو تكون نشطًا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ومع ذلك ، قبل أن نتحدث عن ذلك ، دعنا نراجع تقدمك منذ الجلسة </w:t>
      </w:r>
      <w:r>
        <w:rPr>
          <w:rFonts w:cs="Calibri Light"/>
          <w:b w:val="false"/>
          <w:bCs w:val="false"/>
          <w:sz w:val="26"/>
          <w:szCs w:val="26"/>
        </w:rPr>
        <w:t>7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، وهي المرة الأخيرة التي قمنا فيها بالتحقق من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تقدمك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سنلقي نظرة على كيفية تقدم كل واحد منكم نحو أهداف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ه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شخصية ، وسأساعد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ك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على تحسين تقدمك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إذا لزم الأمر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طلب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تطوعين لمشاركة التحديات والنجاحات الشخصية خلال الأسابيع </w:t>
      </w:r>
      <w:r>
        <w:rPr>
          <w:rFonts w:cs="Calibri Light"/>
          <w:b w:val="false"/>
          <w:bCs w:val="false"/>
          <w:sz w:val="26"/>
          <w:szCs w:val="26"/>
        </w:rPr>
        <w:t>4</w:t>
      </w:r>
      <w:r>
        <w:rPr>
          <w:rFonts w:cs="Calibri Light"/>
          <w:b w:val="false"/>
          <w:bCs w:val="false"/>
          <w:sz w:val="26"/>
          <w:szCs w:val="26"/>
          <w:rtl w:val="true"/>
        </w:rPr>
        <w:t>-</w:t>
      </w:r>
      <w:r>
        <w:rPr>
          <w:rFonts w:cs="Calibri Light"/>
          <w:b w:val="false"/>
          <w:bCs w:val="false"/>
          <w:sz w:val="26"/>
          <w:szCs w:val="26"/>
        </w:rPr>
        <w:t>5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ماض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شجع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مناقشة الجماع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ا هي الخطوات التي اتخذتها للتغلب على التحديات؟ ما هي أسباب نجاحك؟</w:t>
      </w:r>
    </w:p>
    <w:p>
      <w:pPr>
        <w:pStyle w:val="Normal"/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رجع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إلى نشرة 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راجعة التقد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"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و 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يف حالى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؟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"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رسوم البيانية </w:t>
      </w: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تي قمت بإعدادها مسبقًا لكل مشارك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للوزن والنشاط البدني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وزع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رسم البياني للتقدم لكل مشارك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تقدي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عنا نلقي نظرة على حالتك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ذكر أنك في رحلتك الشخص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لا تدع الفكر السلبي لـ 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"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لست جيدا 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"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خطر على بالك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طرح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على المشاركين الأسئلة التالية حول التقدم</w:t>
      </w:r>
      <w:r>
        <w:rPr>
          <w:rFonts w:cs="Calibri Light"/>
          <w:b w:val="false"/>
          <w:bCs w:val="false"/>
          <w:sz w:val="26"/>
          <w:szCs w:val="26"/>
          <w:rtl w:val="true"/>
        </w:rPr>
        <w:t>: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u w:val="single"/>
          <w:rtl w:val="true"/>
        </w:rPr>
        <w:t>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ما التغييرات الرئيسية التي قمت بها لتكون أكثر نشاطًا؟ قم بتضمين كل من أنشطتك مثل المشي لمدة </w:t>
      </w:r>
      <w:r>
        <w:rPr>
          <w:rFonts w:cs="Calibri Light"/>
          <w:b w:val="false"/>
          <w:bCs w:val="false"/>
          <w:sz w:val="26"/>
          <w:szCs w:val="26"/>
        </w:rPr>
        <w:t>10</w:t>
      </w:r>
      <w:r>
        <w:rPr>
          <w:rFonts w:cs="Calibri Light"/>
          <w:b w:val="false"/>
          <w:bCs w:val="false"/>
          <w:sz w:val="26"/>
          <w:szCs w:val="26"/>
          <w:rtl w:val="true"/>
        </w:rPr>
        <w:t>-</w:t>
      </w:r>
      <w:r>
        <w:rPr>
          <w:rFonts w:cs="Calibri Light"/>
          <w:b w:val="false"/>
          <w:bCs w:val="false"/>
          <w:sz w:val="26"/>
          <w:szCs w:val="26"/>
        </w:rPr>
        <w:t>30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دقيقة بالإضافة إلى التغييرات في نمط الحياة التي لم تسجلها ، مثل الذهاب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احضار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شيء بنفسك بدلاً من طلب الخادمة ، والوقوف في مكان أبعد والمشي ، إلخ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u w:val="single"/>
          <w:rtl w:val="true"/>
        </w:rPr>
        <w:t>الطعام</w:t>
      </w:r>
      <w:r>
        <w:rPr>
          <w:rFonts w:cs="Calibri Light"/>
          <w:b/>
          <w:bCs/>
          <w:sz w:val="26"/>
          <w:szCs w:val="26"/>
          <w:u w:val="single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ا هي التغييرات التي أجريتها على تناول كمية أقل من الدهون والسعرات الحرارية؟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نظر إلى مخطط 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يف ح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لي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؟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"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هل وصلت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لوزن المطلوب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؟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هل وصلت الى هدفك في النشاط البدني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؟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قم بتهنئة أولئك الذين يسيرون على الطريق الصحيح أو في الهدف ، والثناء على أولئك الذين يحرزون التقد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شجع أولئك الذين يجدون صعوبة في تطوير خطة لتحقيق تقدم أفضل ، وكتابة هذه الخط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)</w:t>
      </w:r>
    </w:p>
    <w:p>
      <w:pPr>
        <w:pStyle w:val="Normal"/>
        <w:rPr/>
      </w:pPr>
      <w:r>
        <w:rPr/>
      </w:r>
    </w:p>
    <w:p>
      <w:pPr>
        <w:pStyle w:val="Normal"/>
        <w:bidi w:val="1"/>
        <w:jc w:val="left"/>
        <w:rPr>
          <w:rFonts w:cs="Calibri Light"/>
          <w:b/>
          <w:bCs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الجزء </w:t>
      </w:r>
      <w:r>
        <w:rPr>
          <w:rFonts w:cs="Calibri Light"/>
          <w:b/>
          <w:bCs/>
          <w:sz w:val="26"/>
          <w:szCs w:val="26"/>
        </w:rPr>
        <w:t>3</w:t>
      </w:r>
      <w:r>
        <w:rPr>
          <w:rFonts w:cs="Calibri Light"/>
          <w:b/>
          <w:bCs/>
          <w:sz w:val="26"/>
          <w:szCs w:val="26"/>
          <w:rtl w:val="true"/>
        </w:rPr>
        <w:t xml:space="preserve">: 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الانزلاق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 قيد التنفيذ </w:t>
      </w:r>
      <w:r>
        <w:rPr>
          <w:rFonts w:cs="Calibri Light"/>
          <w:b/>
          <w:bCs/>
          <w:sz w:val="26"/>
          <w:szCs w:val="26"/>
          <w:rtl w:val="true"/>
        </w:rPr>
        <w:t>(</w:t>
      </w:r>
      <w:r>
        <w:rPr>
          <w:rFonts w:cs="Calibri Light"/>
          <w:b/>
          <w:bCs/>
          <w:sz w:val="26"/>
          <w:szCs w:val="26"/>
        </w:rPr>
        <w:t>30</w:t>
      </w: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دقيقة</w:t>
      </w:r>
      <w:r>
        <w:rPr>
          <w:rFonts w:cs="Calibri Light"/>
          <w:b/>
          <w:bCs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عنا ننتقل الآن إلى موضوعنا اليو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لانزلاق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زلات هي أوقات لا نتبع فيها خططنا لتناول الطعام الصحي أو النشاط البدن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زلات هي</w:t>
      </w:r>
      <w:r>
        <w:rPr>
          <w:rFonts w:cs="Calibri Light"/>
          <w:b w:val="false"/>
          <w:bCs w:val="false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جزء طبيعي من تغيير نمط الحيا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ندما نتعلم المشي ، نسقط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هذا طبيع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حتى كبالغين الآن ، من وقت لآخر قد ننزلق ونهبط أو نسقط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وكل شخص يخطط لإنقاص الوزن ، ويأكل بطريقة صحية ،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أن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يكو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أكثر نشاطًا بدنيً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يمكن أن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نزلق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من المتوقع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لأنه جزء طبيعي من التغيير ، يجب أن نتوقع زل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إذا لم تكن قد حصلت بالفعل ، فمن المرجح أن تحصل في المستقبل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هل هذا الصوت محبط؟ حسنًا ، لا يجب أن يكون الأمر كذلك ، لأن الزلات لا يجب أن تؤذي تقدمك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ما يمكن أن يضر تقدمك هو الطريقة التي تستجيب به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ها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، لذا سنتحدث اليوم عن أفضل طريقة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لتخلص م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زلات حتى ل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ضر تقدمك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عنا نستخدم المشي كمثال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ل شخص يتعلم المشي سوف ينزلق ويسقط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إنه جزء طبيعي من تعلم المش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آباء والأعمام وأبناء العمومة يعرفون أن الطفل سيسقط 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يروه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كيفية النهوض والمحاولة مرة أخرى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هذا ما سنفعله اليوم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و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نتحدث عنه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،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ندما تنزلق من خطط الأكل الصحي والنشاط البدني وكيف يمكنك العودة مرة أخرى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لكل شخص أسباب مختلفة للانزلاق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في وقت سابق ، تحدثنا عن العديد من الإشارات حول تناول الأطعمة غير الصحية وعدم النشاط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مزاج أو المشاعر قد تجعلنا ننزلق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البعض منا يأكل كثيرا عندم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يكون سعيدا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خيل أن عائلتك تحتفل بعطلة أو عيد ميلاد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هناك الكثير من الأطعمة المفضلة للجميع ، من المقبلات إلى الحلوي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سنوات ، من عادة عائلتك أن تأخذ الأمر بسهولة ، وأن تستمتع بالراحة والاسترخاء خلال هذه الأوق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سأل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يف سيكون هذا الموقف بالنسبة لك؟ هل تميل إلى الانزلاق عن طريق الأكل الصحي والنشاط في هذا النوع من الحالات؟</w:t>
      </w:r>
    </w:p>
    <w:p>
      <w:pPr>
        <w:pStyle w:val="Normal"/>
        <w:bidi w:val="1"/>
        <w:jc w:val="left"/>
        <w:rPr>
          <w:b/>
          <w:bCs/>
          <w:rtl w:val="true"/>
          <w:lang w:bidi="ar-AE"/>
        </w:rPr>
      </w:pPr>
      <w:r>
        <w:rPr>
          <w:b/>
          <w:bCs/>
          <w:rtl w:val="true"/>
          <w:lang w:bidi="ar-AE"/>
        </w:rPr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/>
          <w:bCs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من المرجح أن ينزلق البعض منا عندم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ي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شعر بالملل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خيل أنك في المنزل وحدك ، تشاهد التلفاز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شعر أنك بخير ، مرتاح جدًا ، ولكن لا شيء تريد مشاهدته على التلفزيون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لا أحد ينشر على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سناب شا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أو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نستقرا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اذا تفعل؟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سأل</w:t>
      </w:r>
      <w:r>
        <w:rPr>
          <w:rFonts w:cs="Calibri Light"/>
          <w:b/>
          <w:bCs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هل تجد نفسك في المطبخ وتبحث عن وجبة خفيفة؟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بعض الناس يفرطون في تناول الطعام عندما يكون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نزعجين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خيل أنك تقضي أمسية مريحة في المنزل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طرح أحد أفراد الأسرة موضوعًا مزعجًا لكليكما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لاكما تغض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با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، و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غادرا  الغرفة بغضب 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اذا تفعل؟</w:t>
      </w:r>
    </w:p>
    <w:p>
      <w:pPr>
        <w:pStyle w:val="Normal"/>
        <w:bidi w:val="1"/>
        <w:jc w:val="left"/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ر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 xml:space="preserve">دود مفتوحة 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أنت متأخر في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تسلي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شروع في العمل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ينظر المدير إليك كل </w:t>
      </w:r>
      <w:r>
        <w:rPr>
          <w:rFonts w:cs="Calibri Light"/>
          <w:b w:val="false"/>
          <w:bCs w:val="false"/>
          <w:sz w:val="26"/>
          <w:szCs w:val="26"/>
        </w:rPr>
        <w:t>10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دقائق ، ومن الواضح أنه مستاء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شعر بالضغط والتوت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أحضر شخص ما بعض الكعك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والكوكيز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لذيذ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هذا الصباح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سأل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يف سيكون هذا الموقف بالنسبة لك؟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 xml:space="preserve">ردود مفتوحة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سأل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أي من هذه الأمثلة هو الأصعب بالنسبة لك فيما يتعلق بقدرتك على البقاء على طريق الأكل الصح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ندما تكون سعيدًا أو تشعر بالملل أو الانزعاج أو القلق؟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ر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 xml:space="preserve">دود مفتوحة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رجع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إلى نشرة </w:t>
      </w:r>
      <w:r>
        <w:rPr>
          <w:rFonts w:cs="Calibri Light"/>
          <w:b w:val="false"/>
          <w:b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منحدر الزلق لتغيير نمط الحياة</w:t>
      </w:r>
      <w:r>
        <w:rPr>
          <w:rFonts w:cs="Calibri Light"/>
          <w:b w:val="false"/>
          <w:bCs w:val="false"/>
          <w:sz w:val="26"/>
          <w:szCs w:val="26"/>
          <w:rtl w:val="true"/>
        </w:rPr>
        <w:t>"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/>
          <w:bCs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كتب الأشياء والمواقف التي تجعلك تنزلق من الأكل الصحي والنشاط البدني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طلب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من المتطوعين مشاركة ما كتبوه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>(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إذا لم يرغب أحد في المشاركة ، اسأل ما إذا كان أي شخص أكثر عرضة للانزلاق في أوقات معين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سفر ، في الحفلات ، في بعض الحالات ، مع الطقس البارد</w:t>
      </w:r>
      <w:r>
        <w:rPr>
          <w:rFonts w:cs="Calibri Light"/>
          <w:b w:val="false"/>
          <w:bCs w:val="false"/>
          <w:sz w:val="26"/>
          <w:szCs w:val="26"/>
          <w:rtl w:val="true"/>
        </w:rPr>
        <w:t>.)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زلات هي عادات متعلمة تأتي من الاستجابة لإشارة معينة بنفس الطريقة مرارًا وتكرارًا في ماضينا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لى سبيل المثال ، في إحدى الحفلات ، قد يكون أحد الأشخاص مشغولاً للغاية في التحدث والضحك لدرجة أن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ه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ي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نسى تناول الطعام ، لكن شخصًا آخر يركز على تناول الأطعمة المتوفر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/>
          <w:bCs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بعد الانزلاق ، إليك </w:t>
      </w:r>
      <w:r>
        <w:rPr>
          <w:rFonts w:cs="Calibri Light"/>
          <w:b/>
          <w:bCs/>
          <w:sz w:val="26"/>
          <w:szCs w:val="26"/>
        </w:rPr>
        <w:t>5</w:t>
      </w: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أشياء للقيام بها</w:t>
      </w:r>
      <w:r>
        <w:rPr>
          <w:rFonts w:cs="Calibri Light"/>
          <w:b/>
          <w:bCs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حويل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أفكار السلبية بأفكار إيجاب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سأل نفسك عما حدث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ستعادة السيطرة بأسرع ما يمكن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حدث إلى شخص داعم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ركز على كل التغييرات الإيجابية التي قمت بها ، وادرك أنه يمكنك العودة إلى المسار الصحيح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</w:rPr>
        <w:t>1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رد على الأفكار السلبية بأفكار إيجاب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أفكار السلبية بعد الانزلاق هي أسوأ عدو لك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مكنه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تركك تشعر بالإحباط ، بالذنب والغضب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مكنه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جعلك تعتقد أنه لا يمكنك التعامل مع الانزلاق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ذكر كيف نستبدل الأفكار السلبية بأفكار إيجاب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>: "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أنا لست فاشلاً لأنني انزلقت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جميع ينزلق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سأعود على قدمي مرة أخرى </w:t>
      </w:r>
      <w:r>
        <w:rPr>
          <w:rFonts w:cs="Calibri Light"/>
          <w:b w:val="false"/>
          <w:bCs w:val="false"/>
          <w:sz w:val="26"/>
          <w:szCs w:val="26"/>
          <w:rtl w:val="true"/>
        </w:rPr>
        <w:t>".</w:t>
      </w:r>
    </w:p>
    <w:p>
      <w:pPr>
        <w:pStyle w:val="Normal"/>
        <w:bidi w:val="1"/>
        <w:jc w:val="left"/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</w:rPr>
        <w:t>2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سأل نفسك عما حدث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نظر عن كثب إلى الموقف واسأل نفسك عما حدث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ذكر سلسلة الأحداث التي تحدثنا عنها في جلسة سابق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هل كانت مناسبة خاصة ، أم حدث شيء ما بشكل متكرر؟ هل شعرت بالوحدة والملل والسعادة والقلق؟ هل كان الضغط الاجتماعي؟ هل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م تمارس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النشاط البدني بسبب ضغوط العمل أو الأسرة؟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</w:rPr>
        <w:t>3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ستعادة السيطرة بأسرع ما يمكن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لا تنتظر اليوم التال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جعل وجبتك التالية صح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عُد إلى نشاطك على الفو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لن تفقد الكثير من التقدم إذا اتبعت هذا الاقتراح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</w:rPr>
        <w:t>4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حدث إلى شخص داع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حدث مع شخص في عائلتك أو معي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ناقش استراتيجيتك الجديدة للتعامل مع ال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زلات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ألزم نفسك بالاستيقاظ والاستمرار في تحقيق هدفك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sz w:val="26"/>
          <w:szCs w:val="26"/>
        </w:rPr>
        <w:t>5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ركز على جميع التغييرات الإيجابية التي أجريتها ، وندرك أنه يمكنك العودة إلى المسار الصحيح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إذا كنت الشخص الذي تراجع اليوم ، فأنت الشخص نفسه الذي نجح في الأسابيع القليلة الماضي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زلا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هي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ليست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 xml:space="preserve">م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أنت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عليه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، إنها ببساطة سلوك يمكن تغييره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/>
          <w:bCs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إليك بعض الأفكار المفيدة حول الزل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يمكنك التعلم من 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الخطأ</w:t>
      </w:r>
      <w:r>
        <w:rPr>
          <w:rFonts w:cs="Calibri Light"/>
          <w:b/>
          <w:bCs/>
          <w:sz w:val="26"/>
          <w:szCs w:val="26"/>
          <w:rtl w:val="true"/>
        </w:rPr>
        <w:t xml:space="preserve">.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لديك الفرصة للتعلم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ثم تخطط لكيفية التعامل مع موقف مماثل بطريقة أفضل في المرة القادمة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1"/>
          <w:numId w:val="6"/>
        </w:numPr>
        <w:bidi w:val="1"/>
        <w:jc w:val="left"/>
        <w:rPr>
          <w:rFonts w:cs="Calibri Light"/>
          <w:b/>
          <w:bCs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إذا انزلقت ، خذ بضع دقائق للتفكير في كيفية تجنب المواقف المماثلة</w:t>
      </w: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>.</w:t>
      </w:r>
    </w:p>
    <w:p>
      <w:pPr>
        <w:pStyle w:val="Normal"/>
        <w:numPr>
          <w:ilvl w:val="1"/>
          <w:numId w:val="6"/>
        </w:numPr>
        <w:bidi w:val="1"/>
        <w:jc w:val="left"/>
        <w:rPr>
          <w:rFonts w:cs="Calibri Light"/>
          <w:b/>
          <w:bCs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إذا لم تتمكن من تجنب الموقف ، فكر في كيفية إدارته بطريقة أفضل</w:t>
      </w: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cs="Calibri Light"/>
          <w:b/>
          <w:bCs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تذكر أنك تقوم بإجراء تغييرات مدى الحياة</w:t>
      </w:r>
      <w:r>
        <w:rPr>
          <w:rFonts w:cs="Calibri Light"/>
          <w:b/>
          <w:bCs/>
          <w:sz w:val="26"/>
          <w:szCs w:val="26"/>
          <w:rtl w:val="true"/>
        </w:rPr>
        <w:t xml:space="preserve">.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لزلات ليست سوى جزء طبيعي من العملية</w:t>
      </w:r>
      <w:r>
        <w:rPr>
          <w:rFonts w:cs="Calibri Light"/>
          <w:b/>
          <w:bCs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Cs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حاضر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قلنا في وقت سابق أن ما يجعلنا ننزلق هو عاد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والطريقة التي نتفاعل بها مع الزلات هي أيضًا عاد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يمكنك تعلم طريقة جديدة ثم إنشاء عادات جديدة تعيدك إلى قدميك مرة أخرى وتتجه نحو هدفك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تذكر شيئين</w:t>
      </w:r>
      <w:r>
        <w:rPr>
          <w:rFonts w:cs="Calibri Light"/>
          <w:b w:val="false"/>
          <w:bCs w:val="false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</w:rPr>
        <w:t>الزلات أمر طبيعي ومتوقع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كل شخص في طريقه إلى فقدان الوزن وزيادة النشاط لديه زلات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ولكن لمجرد أن لديك زلات لا يعني أنك تستسلم تمامًا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تعلمنا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أخطائنا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كيف يمكننا أن نفعل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الأ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فضل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cs="Calibri Light"/>
          <w:b w:val="false"/>
          <w:b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>مرة واحدة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 xml:space="preserve"> من الإفراط في تناول الطعام أو عدم النشاط ، مهما كانت شديدة ، </w:t>
      </w:r>
      <w:r>
        <w:rPr>
          <w:rFonts w:cs="Calibri Light"/>
          <w:b/>
          <w:b/>
          <w:bCs/>
          <w:sz w:val="26"/>
          <w:sz w:val="26"/>
          <w:szCs w:val="26"/>
          <w:rtl w:val="true"/>
          <w:lang w:bidi="ar-AE"/>
        </w:rPr>
        <w:t xml:space="preserve">لم </w:t>
      </w:r>
      <w:r>
        <w:rPr>
          <w:rFonts w:cs="Calibri Light"/>
          <w:b/>
          <w:b/>
          <w:bCs/>
          <w:sz w:val="26"/>
          <w:sz w:val="26"/>
          <w:szCs w:val="26"/>
          <w:rtl w:val="true"/>
        </w:rPr>
        <w:t>تدمر كل شيء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لن تكسب أكثر من بضعة كيلوغرامات من الوزن حتى بعد أكبر زلة ممكنة 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-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ما لم تختر البقاء بعيدًا عن المسار والاستمرار في الإفراط في تناول الطعام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لزلة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ليست المشكلة</w:t>
      </w:r>
      <w:r>
        <w:rPr>
          <w:rFonts w:cs="Calibri Light"/>
          <w:b w:val="false"/>
          <w:b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>المشكلة الوحيدة هي أنك إذا لم ت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  <w:lang w:bidi="ar-AE"/>
        </w:rPr>
        <w:t>قف على</w:t>
      </w:r>
      <w:r>
        <w:rPr>
          <w:rFonts w:cs="Calibri Light"/>
          <w:b w:val="false"/>
          <w:b w:val="false"/>
          <w:bCs w:val="false"/>
          <w:sz w:val="26"/>
          <w:sz w:val="26"/>
          <w:szCs w:val="26"/>
          <w:rtl w:val="true"/>
        </w:rPr>
        <w:t xml:space="preserve"> قدميك مرة أخرى وواصلت التقدم نحو أهدافك</w:t>
      </w:r>
      <w:r>
        <w:rPr>
          <w:rFonts w:cs="Calibri Light"/>
          <w:b w:val="false"/>
          <w:b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جزء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</w:rPr>
        <w:t>4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ال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ختام وقائمة المهام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(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</w:rPr>
        <w:t>5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دقائق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)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قدم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آن دعنا ننشئ خطة عمل لـ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</w:rPr>
        <w:t>1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كيف ستتعافى من الانزلاق نحو أهدافك و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</w:rPr>
        <w:t>2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)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كيفية تجنب وجود الانزلاق في المقام الأول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رجع إلى نشرات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زلات من الأكل الصحي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خطة العمل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"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و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زلات من النشاط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خطة العمل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"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r>
    </w:p>
    <w:p>
      <w:pPr>
        <w:pStyle w:val="ListParagraph"/>
        <w:bidi w:val="1"/>
        <w:ind w:left="0" w:right="0" w:hanging="0"/>
        <w:jc w:val="left"/>
        <w:rPr>
          <w:rFonts w:cs="Calibri Light"/>
          <w:b/>
          <w:bCs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أكمل النشرات</w:t>
      </w: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Cs w:val="false"/>
          <w:i w:val="false"/>
          <w:iCs w:val="false"/>
          <w:sz w:val="26"/>
          <w:szCs w:val="26"/>
        </w:rPr>
        <w:t>1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صف شيئًا واحدًا جعلك تنزلق من الأكل الصحي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هل يمكنك تجنب ذلك في المستقبل؟ إذا كان الأمر كذلك ، فكيف؟ إذا كنت لا تستطيع تجنب ذلك ، كيف ستعود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 xml:space="preserve">على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قدميك بعد ذلك؟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rFonts w:cs="Calibri Light"/>
          <w:b w:val="false"/>
          <w:bCs w:val="false"/>
          <w:i w:val="false"/>
          <w:iCs w:val="false"/>
          <w:sz w:val="26"/>
          <w:szCs w:val="26"/>
        </w:rPr>
        <w:t>2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صف شيئًا واحدًا جعلك تنزلق من النشاط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هل يمكنك تجنب ذلك في المستقبل؟ إذا كان الأمر كذلك ، فكيف؟ إذا كنت لا تستطيع تجنب ذلك ، كيف ستعود إلى قدميك بعد ذلك؟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 xml:space="preserve">راجع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نشرة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"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مهام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ل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لأسبوع المقبل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"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 xml:space="preserve"> </w:t>
      </w: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حاضر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للأسبوع القادم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:</w:t>
      </w:r>
    </w:p>
    <w:p>
      <w:pPr>
        <w:pStyle w:val="ListParagraph"/>
        <w:numPr>
          <w:ilvl w:val="0"/>
          <w:numId w:val="9"/>
        </w:numPr>
        <w:bidi w:val="1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تتبع الأكل والنشاط الخاص ب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numPr>
          <w:ilvl w:val="0"/>
          <w:numId w:val="9"/>
        </w:numPr>
        <w:bidi w:val="1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جرب خ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طة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 العمل الخاصة بك ؛ تجنب الموقف الذي تسبب في انزلاقك من قبل ، وإذا انزلقت ، استخدم خطتك للوقوف على قدمي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/>
          <w:bCs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تلخيص النقاط الرئيسية</w:t>
      </w: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>:</w:t>
      </w:r>
    </w:p>
    <w:p>
      <w:pPr>
        <w:pStyle w:val="ListParagraph"/>
        <w:numPr>
          <w:ilvl w:val="0"/>
          <w:numId w:val="10"/>
        </w:numPr>
        <w:bidi w:val="1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زلات جزء طبيعي من تغيير السلو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numPr>
          <w:ilvl w:val="0"/>
          <w:numId w:val="10"/>
        </w:numPr>
        <w:bidi w:val="1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عندما تنزلق ، من المهم تغيير شيء ما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تجنب المواقف التي تجعلك تنزلق ، وإذا لم تتمكن من تجنبها ، فغير ردك على الموقف ، وإذا انزلق ، قم واستمر في التحرك نحو هدف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numPr>
          <w:ilvl w:val="0"/>
          <w:numId w:val="10"/>
        </w:numPr>
        <w:bidi w:val="1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انزلاق ليس الفشل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تعلم من قسيمة الخاص ب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كتشف ما عليك القيام به للعودة إلى المسار الصحيح ومواصلة المضي قدمًا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الخاتمة</w:t>
      </w: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عندما تبدأ  أسبوعك ، فكر في الاستراتيجيات التي ناقشناها حول الانزلاق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لا تقلق بشأن الزلات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تحدث زلات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مهم هو استعادة تركيزك 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-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تذكر ما تحاول القيام به ولماذا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رجع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  <w:lang w:bidi="ar-AE"/>
        </w:rPr>
        <w:t>اقف على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 قدمي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.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بذل قصارى جهدك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أسأل ما إذا كان هناك أي أسئلة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ListParagraph"/>
        <w:bidi w:val="1"/>
        <w:ind w:left="0" w:right="0" w:hanging="0"/>
        <w:jc w:val="left"/>
        <w:rPr>
          <w:i w:val="false"/>
          <w:iCs w:val="false"/>
          <w:rtl w:val="true"/>
        </w:rPr>
      </w:pPr>
      <w:r>
        <w:rPr>
          <w:rFonts w:cs="Calibri Light"/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بعد الجلسة</w:t>
      </w:r>
      <w:r>
        <w:rPr>
          <w:rFonts w:cs="Calibri Light"/>
          <w:b/>
          <w:bCs/>
          <w:i w:val="false"/>
          <w:iCs w:val="false"/>
          <w:sz w:val="26"/>
          <w:szCs w:val="26"/>
          <w:rtl w:val="true"/>
        </w:rPr>
        <w:t>:</w:t>
      </w:r>
      <w:r>
        <w:rPr>
          <w:rFonts w:cs="Calibri Light"/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rFonts w:cs="Calibri Light"/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كتب ملاحظاتك وتوصياتك المعتادة لكل مشارك</w:t>
      </w:r>
      <w:r>
        <w:rPr>
          <w:i w:val="false"/>
          <w:iCs w:val="false"/>
          <w:rtl w:val="true"/>
        </w:rPr>
        <w:t>.</w:t>
      </w:r>
    </w:p>
    <w:p>
      <w:pPr>
        <w:pStyle w:val="ListParagraph"/>
        <w:bidi w:val="1"/>
        <w:spacing w:before="0" w:after="160"/>
        <w:ind w:left="0" w:right="0" w:hanging="0"/>
        <w:contextualSpacing/>
        <w:jc w:val="left"/>
        <w:rPr>
          <w:rtl w:val="true"/>
        </w:rPr>
      </w:pPr>
      <w:r>
        <w:rPr>
          <w:rtl w:val="true"/>
        </w:rPr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righ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righ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righ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righ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righ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righ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righ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righ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righ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righ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righ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righ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righ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righ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righ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righ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NumberingSymbols">
    <w:name w:val="Numbering Symbols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ae5374"/>
    <w:basedOn w:val="Normal"/>
    <w:pPr>
      <w:spacing w:before="0" w:after="160"/>
      <w:ind w:left="720" w:right="0" w:hanging="0"/>
      <w:contextualSpacing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5:09:00Z</dcterms:created>
  <dc:creator>Jeffrey King</dc:creator>
  <dc:language>en-US</dc:language>
  <cp:lastModifiedBy>Jeffrey King</cp:lastModifiedBy>
  <dcterms:modified xsi:type="dcterms:W3CDTF">2020-01-28T09:21:00Z</dcterms:modified>
  <cp:revision>5</cp:revision>
</cp:coreProperties>
</file>